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3343A1" w14:textId="7383DD41" w:rsidR="00387733" w:rsidRDefault="00387733" w:rsidP="002A3676">
      <w:pPr>
        <w:spacing w:line="360" w:lineRule="auto"/>
      </w:pPr>
      <w:r>
        <w:t>Supplemental Information for:</w:t>
      </w:r>
    </w:p>
    <w:p w14:paraId="24CC083E" w14:textId="77777777" w:rsidR="00387733" w:rsidRDefault="00387733" w:rsidP="002A3676">
      <w:pPr>
        <w:spacing w:line="360" w:lineRule="auto"/>
      </w:pPr>
    </w:p>
    <w:p w14:paraId="5AF56A00" w14:textId="7F2BADCF" w:rsidR="00E2536E" w:rsidRDefault="006D20D8" w:rsidP="002A3676">
      <w:pPr>
        <w:spacing w:line="360" w:lineRule="auto"/>
      </w:pPr>
      <w:r w:rsidRPr="006D20D8">
        <w:rPr>
          <w:b/>
          <w:sz w:val="28"/>
        </w:rPr>
        <w:t xml:space="preserve">Neural Mechanisms </w:t>
      </w:r>
      <w:r w:rsidR="00F67144">
        <w:rPr>
          <w:b/>
          <w:sz w:val="28"/>
        </w:rPr>
        <w:t>for</w:t>
      </w:r>
      <w:r w:rsidR="00F67144" w:rsidRPr="006D20D8">
        <w:rPr>
          <w:b/>
          <w:sz w:val="28"/>
        </w:rPr>
        <w:t xml:space="preserve"> </w:t>
      </w:r>
      <w:r w:rsidRPr="006D20D8">
        <w:rPr>
          <w:b/>
          <w:sz w:val="28"/>
        </w:rPr>
        <w:t>Executive Control of Speed-Accuracy Tradeoff</w:t>
      </w:r>
    </w:p>
    <w:p w14:paraId="664CCCDA" w14:textId="46253B1A" w:rsidR="00387733" w:rsidRDefault="00387733" w:rsidP="002A3676">
      <w:pPr>
        <w:spacing w:line="360" w:lineRule="auto"/>
      </w:pPr>
      <w:r>
        <w:t xml:space="preserve">Thomas R. Reppert, </w:t>
      </w:r>
      <w:r w:rsidR="00E2536E">
        <w:t>Richard P. Heitz, and Jeffrey D. Schall</w:t>
      </w:r>
    </w:p>
    <w:p w14:paraId="2B5BB9D6" w14:textId="77777777" w:rsidR="00387733" w:rsidRDefault="00387733" w:rsidP="002A3676">
      <w:pPr>
        <w:spacing w:line="360" w:lineRule="auto"/>
      </w:pPr>
    </w:p>
    <w:p w14:paraId="1B751B96" w14:textId="7AADE989" w:rsidR="00E2536E" w:rsidRDefault="00E2536E" w:rsidP="002A3676">
      <w:pPr>
        <w:widowControl/>
        <w:suppressAutoHyphens w:val="0"/>
        <w:spacing w:after="160" w:line="360" w:lineRule="auto"/>
      </w:pPr>
      <w:r>
        <w:br w:type="page"/>
      </w:r>
    </w:p>
    <w:p w14:paraId="44F92237" w14:textId="77777777" w:rsidR="0045685A" w:rsidRDefault="0045685A">
      <w:pPr>
        <w:widowControl/>
        <w:suppressAutoHyphens w:val="0"/>
        <w:spacing w:after="160" w:line="259" w:lineRule="auto"/>
        <w:rPr>
          <w:b/>
        </w:rPr>
      </w:pPr>
      <w:r>
        <w:rPr>
          <w:b/>
        </w:rPr>
        <w:lastRenderedPageBreak/>
        <w:t>Supplemental Results</w:t>
      </w:r>
    </w:p>
    <w:p w14:paraId="4BABF7C9" w14:textId="77777777" w:rsidR="0045685A" w:rsidRPr="0045685A" w:rsidRDefault="0045685A">
      <w:pPr>
        <w:widowControl/>
        <w:suppressAutoHyphens w:val="0"/>
        <w:spacing w:after="160" w:line="259" w:lineRule="auto"/>
        <w:rPr>
          <w:bCs/>
          <w:i/>
          <w:iCs/>
        </w:rPr>
      </w:pPr>
      <w:r w:rsidRPr="0045685A">
        <w:rPr>
          <w:bCs/>
          <w:i/>
          <w:iCs/>
        </w:rPr>
        <w:t>Visual response: Target selection</w:t>
      </w:r>
    </w:p>
    <w:p w14:paraId="27DE50EE" w14:textId="3E189AE2" w:rsidR="0045685A" w:rsidRDefault="0045685A" w:rsidP="0045685A">
      <w:pPr>
        <w:widowControl/>
        <w:suppressAutoHyphens w:val="0"/>
        <w:snapToGrid w:val="0"/>
        <w:spacing w:line="360" w:lineRule="auto"/>
        <w:ind w:firstLine="720"/>
      </w:pPr>
      <w:r>
        <w:t xml:space="preserve">Previous work reported </w:t>
      </w:r>
      <w:r w:rsidRPr="00D35314">
        <w:t>very few SEF neurons contribut</w:t>
      </w:r>
      <w:r>
        <w:t>ing</w:t>
      </w:r>
      <w:r w:rsidRPr="00D35314">
        <w:t xml:space="preserve"> to target discrimination during visual search </w:t>
      </w:r>
      <w:r w:rsidR="00060E97">
        <w:fldChar w:fldCharType="begin"/>
      </w:r>
      <w:r w:rsidR="00060E97">
        <w:instrText xml:space="preserve"> ADDIN ZOTERO_ITEM CSL_CITATION {"citationID":"PfygyRJX","properties":{"formattedCitation":"(Purcell et al., 2012)","plainCitation":"(Purcell et al., 2012)","noteIndex":0},"citationItems":[{"id":153,"uris":["http://zotero.org/users/2520619/items/JB93G9QK"],"uri":["http://zotero.org/users/2520619/items/JB93G9QK"],"itemData":{"id":153,"type":"article-journal","title":"Supplementary eye field during visual search: salience, cognitive control, and performance monitoring","container-title":"The Journal of Neuroscience","page":"10273-10285","volume":"32","issue":"30","source":"PubMed","abstract":"How supplementary eye field (SEF) contributes to visual search is unknown. Inputs from cortical and subcortical structures known to represent visual salience suggest that SEF may serve as an additional node in this network. This hypothesis was tested by recording action potentials and local field potentials (LFPs) in two monkeys performing an efficient pop-out visual search task. Target selection modulation, tuning width, and response magnitude of spikes and LFP in SEF were compared with those in frontal eye field. Surprisingly, only </w:instrText>
      </w:r>
      <w:r w:rsidR="00060E97">
        <w:rPr>
          <w:rFonts w:ascii="Cambria Math" w:hAnsi="Cambria Math" w:cs="Cambria Math"/>
        </w:rPr>
        <w:instrText>∼</w:instrText>
      </w:r>
      <w:r w:rsidR="00060E97">
        <w:instrText xml:space="preserve">2% of SEF neurons and </w:instrText>
      </w:r>
      <w:r w:rsidR="00060E97">
        <w:rPr>
          <w:rFonts w:ascii="Cambria Math" w:hAnsi="Cambria Math" w:cs="Cambria Math"/>
        </w:rPr>
        <w:instrText>∼</w:instrText>
      </w:r>
      <w:r w:rsidR="00060E97">
        <w:instrText xml:space="preserve">8% of SEF LFP sites selected the location of the search target. The absence of salience in SEF may be due to an absence of appropriate visual afferents, which suggests that these inputs are a necessary anatomical feature of areas representing salience. We also tested whether SEF contributes to overcoming the automatic tendency to respond to a primed color when the target identity switches during priming of pop-out. Very few SEF neurons or LFP sites modulated in association with performance deficits following target switches. However, a subset of SEF neurons and LFPs exhibited strong modulation following erroneous saccades to a distractor. Altogether, these results suggest that SEF plays a limited role in controlling ongoing visual search behavior, but may play a larger role in monitoring search performance.","DOI":"10.1523/JNEUROSCI.6386-11.2012","ISSN":"1529-2401","note":"PMID: 22836261\nPMCID: PMC3417208","title-short":"Supplementary eye field during visual search","journalAbbreviation":"J. Neurosci.","language":"eng","author":[{"family":"Purcell","given":"Braden A."},{"family":"Weigand","given":"Pauline K."},{"family":"Schall","given":"Jeffrey D."}],"issued":{"date-parts":[["2012",7,25]]}}}],"schema":"https://github.com/citation-style-language/schema/raw/master/csl-citation.json"} </w:instrText>
      </w:r>
      <w:r w:rsidR="00060E97">
        <w:fldChar w:fldCharType="separate"/>
      </w:r>
      <w:r w:rsidR="00060E97" w:rsidRPr="00060E97">
        <w:t>(Purcell et al., 2012)</w:t>
      </w:r>
      <w:r w:rsidR="00060E97">
        <w:fldChar w:fldCharType="end"/>
      </w:r>
      <w:r>
        <w:t xml:space="preserve">. Here we found </w:t>
      </w:r>
      <w:r w:rsidRPr="00D35314">
        <w:t xml:space="preserve">target </w:t>
      </w:r>
      <w:r>
        <w:t>selection</w:t>
      </w:r>
      <w:r w:rsidRPr="00D35314">
        <w:t xml:space="preserve"> in </w:t>
      </w:r>
      <w:r>
        <w:t xml:space="preserve">the activity of </w:t>
      </w:r>
      <w:r w:rsidRPr="00D35314">
        <w:t>8</w:t>
      </w:r>
      <w:r>
        <w:t xml:space="preserve"> of </w:t>
      </w:r>
      <w:r w:rsidRPr="00D35314">
        <w:t xml:space="preserve">33 </w:t>
      </w:r>
      <w:r w:rsidR="00060E97">
        <w:t xml:space="preserve">visually-responsive </w:t>
      </w:r>
      <w:r w:rsidRPr="00D35314">
        <w:t xml:space="preserve">SEF neurons. </w:t>
      </w:r>
      <w:r>
        <w:t>Although a small sample</w:t>
      </w:r>
      <w:r w:rsidRPr="00D35314">
        <w:t xml:space="preserve">, </w:t>
      </w:r>
      <w:r>
        <w:t xml:space="preserve">the </w:t>
      </w:r>
      <w:r w:rsidR="00060E97">
        <w:t xml:space="preserve">time of </w:t>
      </w:r>
      <w:r w:rsidRPr="00D35314">
        <w:t xml:space="preserve">target </w:t>
      </w:r>
      <w:r>
        <w:t xml:space="preserve">selection </w:t>
      </w:r>
      <w:r w:rsidRPr="00D35314">
        <w:t>was delayed in the Accurate relative to the Fast condition during more efficient but not less efficient search (</w:t>
      </w:r>
      <w:proofErr w:type="gramStart"/>
      <w:r w:rsidRPr="00D35314">
        <w:t>F(</w:t>
      </w:r>
      <w:proofErr w:type="gramEnd"/>
      <w:r w:rsidRPr="00D35314">
        <w:t xml:space="preserve">1,6) = 7.19, p = 0.036, BF = </w:t>
      </w:r>
      <w:r>
        <w:t>2.48</w:t>
      </w:r>
      <w:r w:rsidR="00060E97">
        <w:t>, two-way ANOVA interaction effect</w:t>
      </w:r>
      <w:r w:rsidRPr="00D35314">
        <w:t>)</w:t>
      </w:r>
      <w:r>
        <w:t>. This timing difference parallels observations in FEF and SC</w:t>
      </w:r>
      <w:r w:rsidR="00843A13">
        <w:t xml:space="preserve"> </w:t>
      </w:r>
      <w:r w:rsidR="00865847">
        <w:fldChar w:fldCharType="begin"/>
      </w:r>
      <w:r w:rsidR="00060E97">
        <w:instrText xml:space="preserve"> ADDIN ZOTERO_ITEM CSL_CITATION {"citationID":"fVnnfW4I","properties":{"formattedCitation":"(Heitz and Schall, 2012; Reppert et al., 2018)","plainCitation":"(Heitz and Schall, 2012; Reppert et al., 2018)","noteIndex":0},"citationItems":[{"id":57,"uris":["http://zotero.org/users/2520619/items/MDDY4QVB"],"uri":["http://zotero.org/users/2520619/items/MDDY4QVB"],"itemData":{"id":57,"type":"article-journal","title":"Neural mechanisms of speed-accuracy tradeoff","container-title":"Neuron","page":"616-628","volume":"76","issue":"3","source":"PubMed","abstract":"Intelligent agents balance speed of responding with accuracy of deciding. Stochastic accumulator models commonly explain this speed-accuracy tradeoff by strategic adjustment of response threshold. Several laboratories identify specific neurons in prefrontal and parietal cortex with this accumulation process, yet no neurophysiological correlates of speed-accuracy tradeoff have been described. We trained macaque monkeys to trade speed for accuracy on cue during visual search and recorded the activity of neurons in the frontal eye field. Unpredicted by any model, we discovered that speed-accuracy tradeoff is accomplished through several distinct adjustments. Visually responsive neurons modulated baseline firing rate, sensory gain, and the duration of perceptual processing. Movement neurons triggered responses with activity modulated in a direction opposite of model predictions. Thus, current stochastic accumulator models provide an incomplete description of the neural processes accomplishing speed-accuracy tradeoffs. The diversity of neural mechanisms was reconciled with the accumulator framework through an integrated accumulator model constrained by requirements of the motor system.","DOI":"10.1016/j.neuron.2012.08.030","ISSN":"1097-4199","note":"PMID: 23141072\nPMCID: PMC3576837","journalAbbreviation":"Neuron","language":"eng","author":[{"family":"Heitz","given":"Richard P."},{"family":"Schall","given":"Jeffrey D."}],"issued":{"date-parts":[["2012",11,8]]}}},{"id":76,"uris":["http://zotero.org/users/2520619/items/WU6F9Q6K"],"uri":["http://zotero.org/users/2520619/items/WU6F9Q6K"],"itemData":{"id":76,"type":"article-journal","title":"Neural mechanisms of speed-accuracy tradeoff of visual search: saccade vigor, the origin of targeting errors, and comparison of the superior colliculus and frontal eye field","container-title":"Journal of Neurophysiology","page":"372-384","volume":"120","issue":"1","source":"PubMed","abstract":"Balancing the speed-accuracy tradeoff (SAT) is necessary for successful behavior. Using a visual search task with interleaved cues emphasizing speed or accuracy, we recently reported diverse contributions of frontal eye field (FEF) neurons instantiating salience evidence and response preparation. Here, we report replication of visual search SAT performance in two macaque monkeys, new information about variation of saccade dynamics with SAT, extension of the neurophysiological investigation to describe processes in the superior colliculus (SC), and a description of the origin of search errors in this task. Saccade vigor varied idiosyncratically across SAT conditions and monkeys but tended to decrease with response time. As observed in the FEF, speed-accuracy tradeoff was accomplished through several distinct adjustments in the superior colliculus. In \"Accurate\" relative to \"Fast\" trials, visually responsive neurons in SC as in FEF had lower baseline firing rates and later target selection. The magnitude of these adjustments in SC was indistinguishable from that in FEF. Search errors occurred when visual salience neurons in the FEF and the SC treated distractors as targets, even in the Accurate condition. Unlike FEF, the magnitude of visual responses in the SC did not vary across SAT conditions. Also unlike FEF, the activity of SC movement neurons when saccades were initiated was equivalent in Fast and Accurate trials. Saccade-related neural activity in SC, but not FEF, varied with saccade peak velocity. These results extend our understanding of the cortical and subcortical contributions to SAT. NEW &amp; NOTEWORTHY Neurophysiological mechanisms of speed-accuracy tradeoff (SAT) have only recently been investigated. This article reports the first replication of SAT performance in nonhuman primates, the first report of variation of saccade dynamics with SAT, the first description of superior colliculus contributions to SAT, and the first description of the origin of errors during SAT. These results inform and constrain new models of distributed decision making.","DOI":"10.1152/jn.00887.2017","ISSN":"1522-1598","note":"PMID: 29668383\nPMCID: PMC6093964","title-short":"Neural mechanisms of speed-accuracy tradeoff of visual search","journalAbbreviation":"J. Neurophysiol.","language":"eng","author":[{"family":"Reppert","given":"Thomas R."},{"family":"Servant","given":"Mathieu"},{"family":"Heitz","given":"Richard P."},{"family":"Schall","given":"Jeffrey D."}],"issued":{"date-parts":[["2018",7,1]]}}}],"schema":"https://github.com/citation-style-language/schema/raw/master/csl-citation.json"} </w:instrText>
      </w:r>
      <w:r w:rsidR="00865847">
        <w:fldChar w:fldCharType="separate"/>
      </w:r>
      <w:r w:rsidR="00865847" w:rsidRPr="00865847">
        <w:t>(Heitz and Schall, 2012; Reppert et al., 2018)</w:t>
      </w:r>
      <w:r w:rsidR="00865847">
        <w:fldChar w:fldCharType="end"/>
      </w:r>
      <w:r>
        <w:t>.</w:t>
      </w:r>
    </w:p>
    <w:p w14:paraId="36F9C8FA" w14:textId="30FBEC7B" w:rsidR="0045685A" w:rsidRPr="0045685A" w:rsidRDefault="0045685A">
      <w:pPr>
        <w:widowControl/>
        <w:suppressAutoHyphens w:val="0"/>
        <w:spacing w:after="160" w:line="259" w:lineRule="auto"/>
        <w:rPr>
          <w:bCs/>
        </w:rPr>
      </w:pPr>
      <w:r w:rsidRPr="0045685A">
        <w:rPr>
          <w:bCs/>
        </w:rPr>
        <w:br w:type="page"/>
      </w:r>
    </w:p>
    <w:p w14:paraId="57DEBB61" w14:textId="22FDA077" w:rsidR="003E76D3" w:rsidRDefault="003E76D3" w:rsidP="003E76D3">
      <w:pPr>
        <w:spacing w:line="360" w:lineRule="auto"/>
        <w:rPr>
          <w:b/>
        </w:rPr>
      </w:pPr>
      <w:r>
        <w:rPr>
          <w:b/>
        </w:rPr>
        <w:lastRenderedPageBreak/>
        <w:t>Supplemental Figures</w:t>
      </w:r>
      <w:r w:rsidR="005A464B">
        <w:rPr>
          <w:b/>
        </w:rPr>
        <w:t xml:space="preserve"> and Legends</w:t>
      </w:r>
    </w:p>
    <w:p w14:paraId="64FAF506" w14:textId="77777777" w:rsidR="005A464B" w:rsidRDefault="005A464B" w:rsidP="003E76D3">
      <w:pPr>
        <w:spacing w:line="360" w:lineRule="auto"/>
        <w:rPr>
          <w:b/>
        </w:rPr>
      </w:pPr>
    </w:p>
    <w:p w14:paraId="4CB809EA" w14:textId="24E54E28" w:rsidR="000A2452" w:rsidRDefault="0010731F" w:rsidP="00CE08CD">
      <w:pPr>
        <w:spacing w:line="360" w:lineRule="auto"/>
        <w:jc w:val="center"/>
        <w:rPr>
          <w:b/>
        </w:rPr>
      </w:pPr>
      <w:r>
        <w:rPr>
          <w:b/>
          <w:noProof/>
        </w:rPr>
        <w:drawing>
          <wp:inline distT="0" distB="0" distL="0" distR="0" wp14:anchorId="0BF4174C" wp14:editId="490227C5">
            <wp:extent cx="4035632" cy="2308344"/>
            <wp:effectExtent l="0" t="0" r="3175" b="0"/>
            <wp:docPr id="1" name="Picture 1"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01S.png"/>
                    <pic:cNvPicPr/>
                  </pic:nvPicPr>
                  <pic:blipFill>
                    <a:blip r:embed="rId6"/>
                    <a:stretch>
                      <a:fillRect/>
                    </a:stretch>
                  </pic:blipFill>
                  <pic:spPr>
                    <a:xfrm>
                      <a:off x="0" y="0"/>
                      <a:ext cx="4035632" cy="2308344"/>
                    </a:xfrm>
                    <a:prstGeom prst="rect">
                      <a:avLst/>
                    </a:prstGeom>
                  </pic:spPr>
                </pic:pic>
              </a:graphicData>
            </a:graphic>
          </wp:inline>
        </w:drawing>
      </w:r>
    </w:p>
    <w:p w14:paraId="6F8ABA83" w14:textId="1DB93DA1" w:rsidR="007A5287" w:rsidRDefault="007A5287" w:rsidP="007A5287">
      <w:pPr>
        <w:widowControl/>
        <w:suppressAutoHyphens w:val="0"/>
        <w:rPr>
          <w:bCs/>
        </w:rPr>
      </w:pPr>
      <w:r w:rsidRPr="007A5287">
        <w:rPr>
          <w:b/>
        </w:rPr>
        <w:t>Figure S1.</w:t>
      </w:r>
      <w:r w:rsidRPr="0010731F">
        <w:rPr>
          <w:bCs/>
        </w:rPr>
        <w:t xml:space="preserve"> </w:t>
      </w:r>
      <w:r w:rsidR="00254EC9">
        <w:rPr>
          <w:bCs/>
        </w:rPr>
        <w:t>Trial-to-</w:t>
      </w:r>
      <w:r w:rsidR="00254EC9">
        <w:rPr>
          <w:bCs/>
        </w:rPr>
        <w:t>trial change in s</w:t>
      </w:r>
      <w:r w:rsidRPr="0010731F">
        <w:rPr>
          <w:bCs/>
        </w:rPr>
        <w:t>peed-accuracy tradeoff of visual search.</w:t>
      </w:r>
      <w:r w:rsidR="0010731F">
        <w:rPr>
          <w:bCs/>
        </w:rPr>
        <w:t xml:space="preserve"> </w:t>
      </w:r>
    </w:p>
    <w:p w14:paraId="17861417" w14:textId="77777777" w:rsidR="00F01E5A" w:rsidRPr="0010731F" w:rsidRDefault="00F01E5A" w:rsidP="007A5287">
      <w:pPr>
        <w:widowControl/>
        <w:suppressAutoHyphens w:val="0"/>
        <w:rPr>
          <w:bCs/>
        </w:rPr>
      </w:pPr>
    </w:p>
    <w:p w14:paraId="66A510BB" w14:textId="749A468C" w:rsidR="00013964" w:rsidRPr="007A5287" w:rsidRDefault="00013964" w:rsidP="00013964">
      <w:pPr>
        <w:widowControl/>
        <w:suppressAutoHyphens w:val="0"/>
      </w:pPr>
      <w:r w:rsidRPr="007A5287">
        <w:t>(</w:t>
      </w:r>
      <w:r w:rsidR="0010731F" w:rsidRPr="00CF1237">
        <w:rPr>
          <w:b/>
          <w:bCs/>
        </w:rPr>
        <w:t>A</w:t>
      </w:r>
      <w:r w:rsidRPr="007A5287">
        <w:t>) Change in mean ± SE RT after SAT cue changes. Monkeys adjusted RT immediately.</w:t>
      </w:r>
      <w:r w:rsidR="0010731F" w:rsidRPr="0010731F">
        <w:t xml:space="preserve"> </w:t>
      </w:r>
      <w:r w:rsidR="0010731F" w:rsidRPr="007A5287">
        <w:t>Data plotted separately for more</w:t>
      </w:r>
      <w:r w:rsidR="00CC6902">
        <w:t xml:space="preserve"> efficient</w:t>
      </w:r>
      <w:r w:rsidR="0010731F" w:rsidRPr="007A5287">
        <w:t xml:space="preserve"> (thin</w:t>
      </w:r>
      <w:r w:rsidR="005F023B">
        <w:t xml:space="preserve"> lines</w:t>
      </w:r>
      <w:r w:rsidR="0010731F" w:rsidRPr="007A5287">
        <w:t>) and less</w:t>
      </w:r>
      <w:r w:rsidR="00CC6902">
        <w:t xml:space="preserve"> efficient</w:t>
      </w:r>
      <w:r w:rsidR="0010731F" w:rsidRPr="007A5287">
        <w:t xml:space="preserve"> (thick</w:t>
      </w:r>
      <w:r w:rsidR="005F023B">
        <w:t xml:space="preserve"> lines</w:t>
      </w:r>
      <w:r w:rsidR="0010731F" w:rsidRPr="007A5287">
        <w:t xml:space="preserve">) </w:t>
      </w:r>
      <w:r w:rsidR="00CC6902">
        <w:t xml:space="preserve">visual </w:t>
      </w:r>
      <w:r w:rsidR="0010731F" w:rsidRPr="007A5287">
        <w:t>search</w:t>
      </w:r>
      <w:r w:rsidR="003858B4">
        <w:t>, for monkeys Da (top) and Eu (bottom).</w:t>
      </w:r>
    </w:p>
    <w:p w14:paraId="0E889CCF" w14:textId="56B93B13" w:rsidR="007A5287" w:rsidRDefault="007A5287" w:rsidP="00013964">
      <w:pPr>
        <w:widowControl/>
        <w:suppressAutoHyphens w:val="0"/>
      </w:pPr>
      <w:r w:rsidRPr="007A5287">
        <w:t>(</w:t>
      </w:r>
      <w:r w:rsidRPr="00CF1237">
        <w:rPr>
          <w:b/>
          <w:bCs/>
        </w:rPr>
        <w:t>B</w:t>
      </w:r>
      <w:r w:rsidRPr="007A5287">
        <w:t xml:space="preserve">) Change in mean ± SE choice error rate after SAT cue changes. </w:t>
      </w:r>
      <w:r w:rsidR="005F023B">
        <w:t>Error rate changed immediately.</w:t>
      </w:r>
    </w:p>
    <w:p w14:paraId="12359E64" w14:textId="2E0A2996" w:rsidR="0010731F" w:rsidRDefault="0010731F" w:rsidP="00013964">
      <w:pPr>
        <w:widowControl/>
        <w:suppressAutoHyphens w:val="0"/>
      </w:pPr>
    </w:p>
    <w:p w14:paraId="7A87A69E" w14:textId="77777777" w:rsidR="00286117" w:rsidRDefault="00286117">
      <w:pPr>
        <w:widowControl/>
        <w:suppressAutoHyphens w:val="0"/>
        <w:spacing w:after="160" w:line="259" w:lineRule="auto"/>
      </w:pPr>
      <w:r>
        <w:br w:type="page"/>
      </w:r>
    </w:p>
    <w:p w14:paraId="6BE251A2" w14:textId="1A574FAD" w:rsidR="00286117" w:rsidRDefault="0060147C" w:rsidP="00103108">
      <w:pPr>
        <w:widowControl/>
        <w:suppressAutoHyphens w:val="0"/>
        <w:spacing w:after="160" w:line="259" w:lineRule="auto"/>
      </w:pPr>
      <w:r>
        <w:rPr>
          <w:noProof/>
        </w:rPr>
        <w:lastRenderedPageBreak/>
        <w:drawing>
          <wp:anchor distT="0" distB="0" distL="114300" distR="114300" simplePos="0" relativeHeight="251658240" behindDoc="0" locked="0" layoutInCell="1" allowOverlap="1" wp14:anchorId="229854E6" wp14:editId="4B917AD9">
            <wp:simplePos x="0" y="0"/>
            <wp:positionH relativeFrom="column">
              <wp:posOffset>16510</wp:posOffset>
            </wp:positionH>
            <wp:positionV relativeFrom="paragraph">
              <wp:posOffset>5715</wp:posOffset>
            </wp:positionV>
            <wp:extent cx="2851785" cy="8190230"/>
            <wp:effectExtent l="0" t="0" r="5715" b="127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02S.png"/>
                    <pic:cNvPicPr/>
                  </pic:nvPicPr>
                  <pic:blipFill>
                    <a:blip r:embed="rId7"/>
                    <a:stretch>
                      <a:fillRect/>
                    </a:stretch>
                  </pic:blipFill>
                  <pic:spPr>
                    <a:xfrm>
                      <a:off x="0" y="0"/>
                      <a:ext cx="2851785" cy="8190230"/>
                    </a:xfrm>
                    <a:prstGeom prst="rect">
                      <a:avLst/>
                    </a:prstGeom>
                  </pic:spPr>
                </pic:pic>
              </a:graphicData>
            </a:graphic>
            <wp14:sizeRelH relativeFrom="margin">
              <wp14:pctWidth>0</wp14:pctWidth>
            </wp14:sizeRelH>
          </wp:anchor>
        </w:drawing>
      </w:r>
    </w:p>
    <w:p w14:paraId="6462A2E5" w14:textId="22F47A9B" w:rsidR="00286117" w:rsidRPr="00EC70AB" w:rsidRDefault="00286117" w:rsidP="00286117">
      <w:r w:rsidRPr="00EC70AB">
        <w:rPr>
          <w:b/>
        </w:rPr>
        <w:t>Figure S</w:t>
      </w:r>
      <w:r>
        <w:rPr>
          <w:b/>
        </w:rPr>
        <w:t>2</w:t>
      </w:r>
      <w:r w:rsidRPr="00EC70AB">
        <w:t xml:space="preserve">. Signaling </w:t>
      </w:r>
      <w:r w:rsidR="0060147C">
        <w:t>choice errors and correction</w:t>
      </w:r>
      <w:r w:rsidRPr="00EC70AB">
        <w:t>.</w:t>
      </w:r>
    </w:p>
    <w:p w14:paraId="37100C86" w14:textId="77777777" w:rsidR="00286117" w:rsidRPr="00EC70AB" w:rsidRDefault="00286117" w:rsidP="00286117"/>
    <w:p w14:paraId="43F2C21A" w14:textId="37358E97" w:rsidR="0060147C" w:rsidRDefault="00286117" w:rsidP="00286117">
      <w:r w:rsidRPr="00EC70AB">
        <w:t>(</w:t>
      </w:r>
      <w:r w:rsidRPr="00EC70AB">
        <w:rPr>
          <w:b/>
        </w:rPr>
        <w:t>A</w:t>
      </w:r>
      <w:r w:rsidRPr="00EC70AB">
        <w:t xml:space="preserve">) </w:t>
      </w:r>
      <w:r w:rsidR="0060147C">
        <w:t xml:space="preserve">Probability density </w:t>
      </w:r>
      <w:r w:rsidR="0060147C">
        <w:t>of choice error-related modulation across the sample, plotted separately for monkeys Da (above) and Eu (beneath).</w:t>
      </w:r>
    </w:p>
    <w:p w14:paraId="7827D4E5" w14:textId="1CAC156B" w:rsidR="00AB54A9" w:rsidRDefault="00AB54A9" w:rsidP="00286117">
      <w:r>
        <w:t>(</w:t>
      </w:r>
      <w:r w:rsidRPr="00AB54A9">
        <w:rPr>
          <w:b/>
          <w:bCs/>
        </w:rPr>
        <w:t>B</w:t>
      </w:r>
      <w:r>
        <w:t xml:space="preserve">) </w:t>
      </w:r>
      <w:r w:rsidRPr="00AB54A9">
        <w:t>Mean ± SE probability of second saccade to target</w:t>
      </w:r>
      <w:r>
        <w:t>.</w:t>
      </w:r>
    </w:p>
    <w:p w14:paraId="553174C4" w14:textId="7D5492AE" w:rsidR="00AB54A9" w:rsidRDefault="00AB54A9" w:rsidP="00286117">
      <w:r>
        <w:t>(</w:t>
      </w:r>
      <w:r w:rsidRPr="00AB54A9">
        <w:rPr>
          <w:b/>
          <w:bCs/>
        </w:rPr>
        <w:t>C</w:t>
      </w:r>
      <w:r>
        <w:t>) Cumulative probability ± SE of latency of the second saccade, split by task condition (Fast – green, Accurate – red) and search efficiency (more efficient – thin lines, less efficient – thick lines).</w:t>
      </w:r>
    </w:p>
    <w:p w14:paraId="308C2A74" w14:textId="07C745C8" w:rsidR="00AB54A9" w:rsidRDefault="00AB54A9" w:rsidP="00286117">
      <w:r>
        <w:t>(</w:t>
      </w:r>
      <w:r w:rsidRPr="00AB54A9">
        <w:rPr>
          <w:b/>
          <w:bCs/>
        </w:rPr>
        <w:t>D</w:t>
      </w:r>
      <w:r>
        <w:t xml:space="preserve">) </w:t>
      </w:r>
      <w:r w:rsidRPr="00AB54A9">
        <w:t xml:space="preserve">Mean ± SE probability of second saccade directed to the target as a function of quantiles of z-scored error-related activity across neurons. </w:t>
      </w:r>
      <w:r>
        <w:t>For both monkeys, the</w:t>
      </w:r>
      <w:r w:rsidRPr="00AB54A9">
        <w:t xml:space="preserve"> likelihood of a corrective saccade to the target increased with magnitude of the error signal.</w:t>
      </w:r>
    </w:p>
    <w:p w14:paraId="02CCB977" w14:textId="3D125BDA" w:rsidR="00B0576D" w:rsidRDefault="00B0576D" w:rsidP="00286117">
      <w:r>
        <w:t>(</w:t>
      </w:r>
      <w:r w:rsidRPr="00B0576D">
        <w:rPr>
          <w:b/>
          <w:bCs/>
        </w:rPr>
        <w:t>E</w:t>
      </w:r>
      <w:r>
        <w:t xml:space="preserve">) </w:t>
      </w:r>
      <w:r w:rsidRPr="00B0576D">
        <w:t>Cumulative distributions of time of choice error-related modulation and time of second saccade initiation</w:t>
      </w:r>
      <w:r>
        <w:t>, plotted separately for monkeys Da (solid line) and Eu (dashed line)</w:t>
      </w:r>
      <w:r w:rsidRPr="00B0576D">
        <w:t>. Error-related modulation preceded the second saccade by ~200 ms on average.</w:t>
      </w:r>
    </w:p>
    <w:p w14:paraId="0245A301" w14:textId="1EFDFA5E" w:rsidR="00286117" w:rsidRPr="00EC70AB" w:rsidRDefault="00286117" w:rsidP="00286117">
      <w:r w:rsidRPr="00EC70AB">
        <w:t>(</w:t>
      </w:r>
      <w:r w:rsidR="00B0576D">
        <w:rPr>
          <w:b/>
        </w:rPr>
        <w:t>F</w:t>
      </w:r>
      <w:r w:rsidRPr="00EC70AB">
        <w:t xml:space="preserve">) Single-neuron example of the procedure used to </w:t>
      </w:r>
      <w:r w:rsidR="0060147C">
        <w:t>control for modulation associated with execution of the second saccade</w:t>
      </w:r>
      <w:r w:rsidRPr="00EC70AB">
        <w:t xml:space="preserve">. </w:t>
      </w:r>
      <w:r w:rsidR="00DB2B0E">
        <w:t>Average SDF for median-split groups of Fast</w:t>
      </w:r>
      <w:r w:rsidR="005E64A4">
        <w:t xml:space="preserve"> condition</w:t>
      </w:r>
      <w:r w:rsidR="00DB2B0E">
        <w:t xml:space="preserve"> trials with short ISI (top) and long ISI (bottom) are shown in light and dark green. </w:t>
      </w:r>
      <w:r w:rsidR="00092F64">
        <w:t>Dark lines on abscissa represent temporal shift</w:t>
      </w:r>
      <w:r w:rsidR="005E64A4">
        <w:t>s</w:t>
      </w:r>
      <w:r w:rsidR="00092F64">
        <w:t xml:space="preserve"> of </w:t>
      </w:r>
      <w:r w:rsidR="005E64A4">
        <w:t xml:space="preserve">neural </w:t>
      </w:r>
      <w:r w:rsidR="00092F64">
        <w:t>modulation and</w:t>
      </w:r>
      <w:r w:rsidR="005E64A4">
        <w:t xml:space="preserve"> </w:t>
      </w:r>
      <w:r w:rsidR="00092F64">
        <w:t xml:space="preserve">time of second saccade. </w:t>
      </w:r>
      <w:r w:rsidRPr="00EC70AB">
        <w:t xml:space="preserve">For this neuron, </w:t>
      </w:r>
      <w:r>
        <w:t>initiation</w:t>
      </w:r>
      <w:r w:rsidRPr="00EC70AB">
        <w:t xml:space="preserve"> of the error signal </w:t>
      </w:r>
      <w:r>
        <w:t xml:space="preserve">was </w:t>
      </w:r>
      <w:r w:rsidR="0060147C">
        <w:t xml:space="preserve">tightly </w:t>
      </w:r>
      <w:r>
        <w:t>linked to the time of the second saccade</w:t>
      </w:r>
      <w:r w:rsidRPr="00EC70AB">
        <w:t xml:space="preserve">. </w:t>
      </w:r>
      <w:r w:rsidR="005E64A4">
        <w:t>We removed all such neurons from classification as choice error-modulated.</w:t>
      </w:r>
    </w:p>
    <w:p w14:paraId="64554E6D" w14:textId="107AA811" w:rsidR="00AB54A9" w:rsidRDefault="00AB54A9">
      <w:pPr>
        <w:widowControl/>
        <w:suppressAutoHyphens w:val="0"/>
        <w:spacing w:after="160" w:line="259" w:lineRule="auto"/>
      </w:pPr>
      <w:r>
        <w:t>(</w:t>
      </w:r>
      <w:r w:rsidR="00B0576D">
        <w:rPr>
          <w:b/>
          <w:bCs/>
        </w:rPr>
        <w:t>G</w:t>
      </w:r>
      <w:r>
        <w:t>) Histogram of index used to control for modulation associated with the second saccade. Arrow is value associated with example neuron in (</w:t>
      </w:r>
      <w:r w:rsidR="005003A4">
        <w:t>F</w:t>
      </w:r>
      <w:r>
        <w:t>).</w:t>
      </w:r>
    </w:p>
    <w:p w14:paraId="1A4927F1" w14:textId="038E00AD" w:rsidR="00AF3612" w:rsidRDefault="00AF3612">
      <w:pPr>
        <w:widowControl/>
        <w:suppressAutoHyphens w:val="0"/>
        <w:spacing w:after="160" w:line="259" w:lineRule="auto"/>
      </w:pPr>
      <w:r>
        <w:br w:type="page"/>
      </w:r>
    </w:p>
    <w:p w14:paraId="79BCA232" w14:textId="5FC3A1D1" w:rsidR="00AF3612" w:rsidRDefault="00BA0CF2" w:rsidP="00AF376B">
      <w:pPr>
        <w:widowControl/>
        <w:suppressAutoHyphens w:val="0"/>
        <w:spacing w:after="160" w:line="259" w:lineRule="auto"/>
        <w:jc w:val="center"/>
      </w:pPr>
      <w:r>
        <w:rPr>
          <w:noProof/>
        </w:rPr>
        <w:lastRenderedPageBreak/>
        <w:drawing>
          <wp:inline distT="0" distB="0" distL="0" distR="0" wp14:anchorId="6F23AF5B" wp14:editId="1043C509">
            <wp:extent cx="4430695" cy="5769975"/>
            <wp:effectExtent l="0" t="0" r="8255"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03S.png"/>
                    <pic:cNvPicPr/>
                  </pic:nvPicPr>
                  <pic:blipFill>
                    <a:blip r:embed="rId8"/>
                    <a:stretch>
                      <a:fillRect/>
                    </a:stretch>
                  </pic:blipFill>
                  <pic:spPr>
                    <a:xfrm>
                      <a:off x="0" y="0"/>
                      <a:ext cx="4430695" cy="5769975"/>
                    </a:xfrm>
                    <a:prstGeom prst="rect">
                      <a:avLst/>
                    </a:prstGeom>
                  </pic:spPr>
                </pic:pic>
              </a:graphicData>
            </a:graphic>
          </wp:inline>
        </w:drawing>
      </w:r>
    </w:p>
    <w:p w14:paraId="76A0DC4D" w14:textId="4A7886A3" w:rsidR="00AF376B" w:rsidRPr="00EC70AB" w:rsidRDefault="00AF376B" w:rsidP="00AF376B">
      <w:r w:rsidRPr="00EC70AB">
        <w:rPr>
          <w:b/>
        </w:rPr>
        <w:t>Figure S</w:t>
      </w:r>
      <w:r>
        <w:rPr>
          <w:b/>
        </w:rPr>
        <w:t>3</w:t>
      </w:r>
      <w:r w:rsidRPr="00EC70AB">
        <w:rPr>
          <w:b/>
        </w:rPr>
        <w:t>.</w:t>
      </w:r>
      <w:r w:rsidRPr="00EC70AB">
        <w:t xml:space="preserve"> </w:t>
      </w:r>
      <w:r w:rsidR="00970790">
        <w:t>Signaling reward prediction error after timing errors</w:t>
      </w:r>
      <w:r w:rsidRPr="00EC70AB">
        <w:t>.</w:t>
      </w:r>
    </w:p>
    <w:p w14:paraId="14307833" w14:textId="77777777" w:rsidR="00AF376B" w:rsidRPr="00EC70AB" w:rsidRDefault="00AF376B" w:rsidP="00AF376B"/>
    <w:p w14:paraId="41E8EBE5" w14:textId="7FCA5C4C" w:rsidR="00452DCB" w:rsidRPr="00452DCB" w:rsidRDefault="00452DCB" w:rsidP="00452DCB">
      <w:pPr>
        <w:widowControl/>
        <w:suppressAutoHyphens w:val="0"/>
        <w:spacing w:line="259" w:lineRule="auto"/>
      </w:pPr>
      <w:r w:rsidRPr="00452DCB">
        <w:t>(</w:t>
      </w:r>
      <w:r w:rsidR="00BA0CF2">
        <w:rPr>
          <w:b/>
          <w:bCs/>
        </w:rPr>
        <w:t>A</w:t>
      </w:r>
      <w:r w:rsidRPr="00452DCB">
        <w:t>) Mean ± SE rate of saccade timing errors relative to cue</w:t>
      </w:r>
      <w:r w:rsidR="00BA0CF2">
        <w:t>d</w:t>
      </w:r>
      <w:r w:rsidRPr="00452DCB">
        <w:t xml:space="preserve"> </w:t>
      </w:r>
      <w:r w:rsidR="00BA0CF2">
        <w:t>change in task condition</w:t>
      </w:r>
      <w:r w:rsidRPr="00452DCB">
        <w:t xml:space="preserve">. </w:t>
      </w:r>
      <w:r w:rsidR="007B523E">
        <w:t>In both monkeys, c</w:t>
      </w:r>
      <w:r w:rsidRPr="00452DCB">
        <w:t>hanges in timing error rate were immediate upon a cued change in task condition.</w:t>
      </w:r>
    </w:p>
    <w:p w14:paraId="0FDE652E" w14:textId="0906875A" w:rsidR="00452DCB" w:rsidRDefault="00452DCB" w:rsidP="00452DCB">
      <w:pPr>
        <w:widowControl/>
        <w:suppressAutoHyphens w:val="0"/>
        <w:spacing w:line="259" w:lineRule="auto"/>
      </w:pPr>
      <w:r w:rsidRPr="00452DCB">
        <w:t>(</w:t>
      </w:r>
      <w:r w:rsidR="00BA0CF2">
        <w:rPr>
          <w:b/>
          <w:bCs/>
        </w:rPr>
        <w:t>B</w:t>
      </w:r>
      <w:r w:rsidRPr="00452DCB">
        <w:t>) Cumulative distributions of RT across the first and last trials of the Accurate condition blocks</w:t>
      </w:r>
      <w:r w:rsidR="009F5797">
        <w:t>.</w:t>
      </w:r>
    </w:p>
    <w:p w14:paraId="5D5C8292" w14:textId="0DE37EFC" w:rsidR="00BA0CF2" w:rsidRDefault="00BA0CF2" w:rsidP="00BA0CF2">
      <w:r w:rsidRPr="00EC70AB">
        <w:t>(</w:t>
      </w:r>
      <w:r>
        <w:rPr>
          <w:b/>
        </w:rPr>
        <w:t>C</w:t>
      </w:r>
      <w:r w:rsidRPr="00EC70AB">
        <w:t>) Probability density of</w:t>
      </w:r>
      <w:r>
        <w:t xml:space="preserve"> reward prediction error signaling relative to time of expected reward, plotted separately for monkeys Da (solid lines) and Eu (dashed lines)</w:t>
      </w:r>
      <w:r w:rsidRPr="00EC70AB">
        <w:t>.</w:t>
      </w:r>
    </w:p>
    <w:p w14:paraId="4DB559EE" w14:textId="7D3FDB52" w:rsidR="00B7784E" w:rsidRPr="00B7784E" w:rsidRDefault="00B7784E" w:rsidP="00BA0CF2">
      <w:r>
        <w:t>(</w:t>
      </w:r>
      <w:r w:rsidRPr="00654FBC">
        <w:rPr>
          <w:b/>
          <w:bCs/>
        </w:rPr>
        <w:t>D</w:t>
      </w:r>
      <w:r>
        <w:t>) Mean ± SE latency and magnitude of the RPE signal, shown separately for the two monkeys.</w:t>
      </w:r>
    </w:p>
    <w:p w14:paraId="568DC5A7" w14:textId="262F72C5" w:rsidR="00452DCB" w:rsidRPr="00452DCB" w:rsidRDefault="00452DCB" w:rsidP="00BA0CF2">
      <w:pPr>
        <w:widowControl/>
        <w:suppressAutoHyphens w:val="0"/>
        <w:spacing w:line="259" w:lineRule="auto"/>
      </w:pPr>
      <w:r w:rsidRPr="00452DCB">
        <w:t>(</w:t>
      </w:r>
      <w:r w:rsidR="00BA0CF2">
        <w:rPr>
          <w:b/>
          <w:bCs/>
        </w:rPr>
        <w:t>E</w:t>
      </w:r>
      <w:r w:rsidRPr="00452DCB">
        <w:t xml:space="preserve">) Magnitude of </w:t>
      </w:r>
      <w:r w:rsidR="009F5797">
        <w:t>z</w:t>
      </w:r>
      <w:r w:rsidRPr="00452DCB">
        <w:t xml:space="preserve">-scored </w:t>
      </w:r>
      <w:r w:rsidR="009F5797">
        <w:t>error</w:t>
      </w:r>
      <w:r w:rsidRPr="00452DCB">
        <w:t xml:space="preserve"> signal as a function of the magnitude of the timing error relative to the SAT deadline</w:t>
      </w:r>
      <w:r w:rsidR="009F5797">
        <w:t xml:space="preserve"> (indicated)</w:t>
      </w:r>
      <w:r w:rsidRPr="00452DCB">
        <w:t>.</w:t>
      </w:r>
    </w:p>
    <w:p w14:paraId="078A0FD3" w14:textId="77777777" w:rsidR="00452DCB" w:rsidRPr="00452DCB" w:rsidRDefault="00452DCB" w:rsidP="00452DCB">
      <w:pPr>
        <w:widowControl/>
        <w:suppressAutoHyphens w:val="0"/>
        <w:spacing w:line="259" w:lineRule="auto"/>
      </w:pPr>
    </w:p>
    <w:p w14:paraId="0B9A60F7" w14:textId="77777777" w:rsidR="00AF376B" w:rsidRDefault="00AF376B" w:rsidP="00452DCB">
      <w:pPr>
        <w:widowControl/>
        <w:suppressAutoHyphens w:val="0"/>
        <w:spacing w:line="259" w:lineRule="auto"/>
      </w:pPr>
    </w:p>
    <w:p w14:paraId="21B2F862" w14:textId="101F428F" w:rsidR="00647A43" w:rsidRDefault="00647A43">
      <w:pPr>
        <w:widowControl/>
        <w:suppressAutoHyphens w:val="0"/>
        <w:spacing w:after="160" w:line="259" w:lineRule="auto"/>
      </w:pPr>
      <w:r>
        <w:br w:type="page"/>
      </w:r>
    </w:p>
    <w:p w14:paraId="1634E872" w14:textId="6717F6DB" w:rsidR="0022000C" w:rsidRPr="00EC70AB" w:rsidRDefault="00B6754B" w:rsidP="00647A43">
      <w:pPr>
        <w:tabs>
          <w:tab w:val="left" w:pos="6639"/>
        </w:tabs>
        <w:snapToGrid w:val="0"/>
        <w:jc w:val="center"/>
        <w:rPr>
          <w:b/>
        </w:rPr>
      </w:pPr>
      <w:r>
        <w:rPr>
          <w:b/>
          <w:noProof/>
        </w:rPr>
        <w:lastRenderedPageBreak/>
        <w:drawing>
          <wp:inline distT="0" distB="0" distL="0" distR="0" wp14:anchorId="1D662C8B" wp14:editId="7885153C">
            <wp:extent cx="5628600" cy="273113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05S.png"/>
                    <pic:cNvPicPr/>
                  </pic:nvPicPr>
                  <pic:blipFill>
                    <a:blip r:embed="rId9"/>
                    <a:stretch>
                      <a:fillRect/>
                    </a:stretch>
                  </pic:blipFill>
                  <pic:spPr>
                    <a:xfrm>
                      <a:off x="0" y="0"/>
                      <a:ext cx="5628600" cy="2731135"/>
                    </a:xfrm>
                    <a:prstGeom prst="rect">
                      <a:avLst/>
                    </a:prstGeom>
                  </pic:spPr>
                </pic:pic>
              </a:graphicData>
            </a:graphic>
          </wp:inline>
        </w:drawing>
      </w:r>
    </w:p>
    <w:p w14:paraId="54E4D008" w14:textId="77777777" w:rsidR="0022000C" w:rsidRPr="00EC70AB" w:rsidRDefault="0022000C" w:rsidP="003C6903">
      <w:pPr>
        <w:snapToGrid w:val="0"/>
        <w:rPr>
          <w:b/>
        </w:rPr>
      </w:pPr>
    </w:p>
    <w:p w14:paraId="5C6A838A" w14:textId="670B8874" w:rsidR="00F1177B" w:rsidRDefault="00500885" w:rsidP="00555D5E">
      <w:pPr>
        <w:snapToGrid w:val="0"/>
      </w:pPr>
      <w:r w:rsidRPr="00EC70AB">
        <w:rPr>
          <w:b/>
        </w:rPr>
        <w:t>Figure S</w:t>
      </w:r>
      <w:r w:rsidR="00286117">
        <w:rPr>
          <w:b/>
        </w:rPr>
        <w:t>4</w:t>
      </w:r>
      <w:r w:rsidRPr="00EC70AB">
        <w:rPr>
          <w:b/>
        </w:rPr>
        <w:t xml:space="preserve">. </w:t>
      </w:r>
      <w:r w:rsidR="00B6754B">
        <w:t>Proactive modulation in SEF before array presentation.</w:t>
      </w:r>
    </w:p>
    <w:p w14:paraId="5A2EE872" w14:textId="77777777" w:rsidR="00B6754B" w:rsidRPr="00EC70AB" w:rsidRDefault="00B6754B" w:rsidP="00555D5E">
      <w:pPr>
        <w:snapToGrid w:val="0"/>
      </w:pPr>
    </w:p>
    <w:p w14:paraId="00691FD7" w14:textId="2D653A0C" w:rsidR="00B6754B" w:rsidRPr="00B6754B" w:rsidRDefault="00B6754B" w:rsidP="00B6754B">
      <w:pPr>
        <w:widowControl/>
        <w:suppressAutoHyphens w:val="0"/>
        <w:snapToGrid w:val="0"/>
      </w:pPr>
      <w:r w:rsidRPr="00B6754B">
        <w:t>(</w:t>
      </w:r>
      <w:r w:rsidRPr="00B6754B">
        <w:rPr>
          <w:b/>
        </w:rPr>
        <w:t>A</w:t>
      </w:r>
      <w:r w:rsidRPr="00B6754B">
        <w:t>) Mean ± SE baseline discharge rate, plotted separately for less efficient (above) and more efficient (below) visual search. Insets show mean discharge rate during the pe</w:t>
      </w:r>
      <w:bookmarkStart w:id="0" w:name="_GoBack"/>
      <w:bookmarkEnd w:id="0"/>
      <w:r w:rsidRPr="00B6754B">
        <w:t>riod from 150 ms until 50 ms prior to array appearance.</w:t>
      </w:r>
      <w:r>
        <w:t xml:space="preserve"> Data plotted separately for monkeys Da (top) and Eu (bottom).</w:t>
      </w:r>
      <w:r w:rsidRPr="00B6754B">
        <w:t xml:space="preserve"> </w:t>
      </w:r>
    </w:p>
    <w:p w14:paraId="5BF71FE5" w14:textId="23C08E87" w:rsidR="00B6754B" w:rsidRPr="00B6754B" w:rsidRDefault="00B6754B" w:rsidP="00B6754B">
      <w:pPr>
        <w:widowControl/>
        <w:suppressAutoHyphens w:val="0"/>
        <w:snapToGrid w:val="0"/>
      </w:pPr>
      <w:r w:rsidRPr="00B6754B">
        <w:t>(</w:t>
      </w:r>
      <w:r w:rsidRPr="00B6754B">
        <w:rPr>
          <w:b/>
        </w:rPr>
        <w:t>B</w:t>
      </w:r>
      <w:r w:rsidRPr="00B6754B">
        <w:t xml:space="preserve">) Mean ± SE </w:t>
      </w:r>
      <w:r>
        <w:t xml:space="preserve">z-scored </w:t>
      </w:r>
      <w:r w:rsidRPr="00B6754B">
        <w:t>spike count in the 600-ms interval before array presentation. The effect of SAT condition on baseline activity was greater during less efficient relative to more efficient search.</w:t>
      </w:r>
    </w:p>
    <w:p w14:paraId="328F7527" w14:textId="0552BD7F" w:rsidR="00B6754B" w:rsidRPr="00B6754B" w:rsidRDefault="00B6754B" w:rsidP="00B6754B">
      <w:pPr>
        <w:widowControl/>
        <w:suppressAutoHyphens w:val="0"/>
        <w:snapToGrid w:val="0"/>
      </w:pPr>
      <w:r w:rsidRPr="00B6754B">
        <w:t>(</w:t>
      </w:r>
      <w:r w:rsidRPr="00B6754B">
        <w:rPr>
          <w:b/>
        </w:rPr>
        <w:t>C</w:t>
      </w:r>
      <w:r w:rsidRPr="00B6754B">
        <w:t xml:space="preserve">) Change in mean ± SE </w:t>
      </w:r>
      <w:r>
        <w:t xml:space="preserve">z-scored </w:t>
      </w:r>
      <w:r w:rsidRPr="00B6754B">
        <w:t>baseline spike count after SAT cue changes.</w:t>
      </w:r>
      <w:r w:rsidR="00FF77C8">
        <w:t xml:space="preserve"> </w:t>
      </w:r>
      <w:r w:rsidR="00CD1581">
        <w:t>In both monkeys, c</w:t>
      </w:r>
      <w:r w:rsidR="00FF77C8">
        <w:t>hange in baseline activity was immediate upon a cued change in task condition</w:t>
      </w:r>
      <w:r w:rsidR="00C0129C">
        <w:t>, with greater single-trial modulation upon entering the Fast relative to the Accurate condition.</w:t>
      </w:r>
    </w:p>
    <w:p w14:paraId="1C76D3D9" w14:textId="4EF98C51" w:rsidR="00500885" w:rsidRPr="00EC70AB" w:rsidRDefault="00500885" w:rsidP="00C344E9">
      <w:pPr>
        <w:widowControl/>
        <w:suppressAutoHyphens w:val="0"/>
        <w:snapToGrid w:val="0"/>
      </w:pPr>
    </w:p>
    <w:p w14:paraId="0F302284" w14:textId="44A8D162" w:rsidR="0022000C" w:rsidRPr="00EC70AB" w:rsidRDefault="0022000C">
      <w:pPr>
        <w:widowControl/>
        <w:suppressAutoHyphens w:val="0"/>
        <w:spacing w:after="160" w:line="259" w:lineRule="auto"/>
      </w:pPr>
      <w:r w:rsidRPr="00EC70AB">
        <w:br w:type="page"/>
      </w:r>
    </w:p>
    <w:p w14:paraId="68B7DD8C" w14:textId="763678AA" w:rsidR="002E103A" w:rsidRPr="00EC70AB" w:rsidRDefault="00FB6E30" w:rsidP="005A750B">
      <w:pPr>
        <w:spacing w:line="360" w:lineRule="auto"/>
        <w:jc w:val="center"/>
        <w:rPr>
          <w:b/>
        </w:rPr>
      </w:pPr>
      <w:r>
        <w:rPr>
          <w:b/>
          <w:noProof/>
        </w:rPr>
        <w:lastRenderedPageBreak/>
        <w:drawing>
          <wp:inline distT="0" distB="0" distL="0" distR="0" wp14:anchorId="22BFF62A" wp14:editId="29F5CD88">
            <wp:extent cx="4710487" cy="4520802"/>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06S.png"/>
                    <pic:cNvPicPr/>
                  </pic:nvPicPr>
                  <pic:blipFill>
                    <a:blip r:embed="rId10"/>
                    <a:stretch>
                      <a:fillRect/>
                    </a:stretch>
                  </pic:blipFill>
                  <pic:spPr>
                    <a:xfrm>
                      <a:off x="0" y="0"/>
                      <a:ext cx="4710487" cy="4520802"/>
                    </a:xfrm>
                    <a:prstGeom prst="rect">
                      <a:avLst/>
                    </a:prstGeom>
                  </pic:spPr>
                </pic:pic>
              </a:graphicData>
            </a:graphic>
          </wp:inline>
        </w:drawing>
      </w:r>
    </w:p>
    <w:p w14:paraId="5E8068E0" w14:textId="77777777" w:rsidR="005255D7" w:rsidRPr="00EC70AB" w:rsidRDefault="005255D7" w:rsidP="00CD211F">
      <w:pPr>
        <w:rPr>
          <w:b/>
        </w:rPr>
      </w:pPr>
    </w:p>
    <w:p w14:paraId="5F941BF4" w14:textId="6F312516" w:rsidR="00CD211F" w:rsidRDefault="002E103A" w:rsidP="00CD211F">
      <w:r w:rsidRPr="00EC70AB">
        <w:rPr>
          <w:b/>
        </w:rPr>
        <w:t>Figure S</w:t>
      </w:r>
      <w:r w:rsidR="001202CB">
        <w:rPr>
          <w:b/>
        </w:rPr>
        <w:t>5</w:t>
      </w:r>
      <w:r w:rsidRPr="00EC70AB">
        <w:rPr>
          <w:b/>
        </w:rPr>
        <w:t>.</w:t>
      </w:r>
      <w:r w:rsidRPr="00EC70AB">
        <w:t xml:space="preserve"> </w:t>
      </w:r>
      <w:r w:rsidR="00FB6E30" w:rsidRPr="00FB6E30">
        <w:t>Target salience representation</w:t>
      </w:r>
      <w:r w:rsidR="007B6EDB" w:rsidRPr="00EC70AB">
        <w:t>.</w:t>
      </w:r>
    </w:p>
    <w:p w14:paraId="4B68AE6F" w14:textId="77777777" w:rsidR="002C2887" w:rsidRPr="00EC70AB" w:rsidRDefault="002C2887" w:rsidP="00CD211F"/>
    <w:p w14:paraId="04206B3B" w14:textId="6C8E8793" w:rsidR="00FB6E30" w:rsidRPr="00FB6E30" w:rsidRDefault="00FB6E30" w:rsidP="00FB6E30">
      <w:r w:rsidRPr="00FB6E30">
        <w:t>(</w:t>
      </w:r>
      <w:r w:rsidRPr="00FB6E30">
        <w:rPr>
          <w:b/>
        </w:rPr>
        <w:t>A</w:t>
      </w:r>
      <w:r w:rsidRPr="00FB6E30">
        <w:t>) Average SDF when the target appeared in the response field of the neuron during less efficient (above) and more efficient (below) search sessions</w:t>
      </w:r>
      <w:r w:rsidR="00B25734">
        <w:t>,</w:t>
      </w:r>
      <w:r w:rsidRPr="00FB6E30">
        <w:t xml:space="preserve"> combined across common neurons that did not discriminate the target and rare neurons that did. Horizontal bar denotes time window used to quantify visual responsiveness (75-200 ms post-array appearance).</w:t>
      </w:r>
      <w:r>
        <w:t xml:space="preserve"> Data plotted separately for monkeys Da (top) and Eu (bottom).</w:t>
      </w:r>
    </w:p>
    <w:p w14:paraId="6ABE5A8C" w14:textId="5FA1D7C2" w:rsidR="00FB6E30" w:rsidRPr="00FB6E30" w:rsidRDefault="00FB6E30" w:rsidP="00FB6E30">
      <w:r w:rsidRPr="00FB6E30">
        <w:t>(</w:t>
      </w:r>
      <w:r w:rsidRPr="00FB6E30">
        <w:rPr>
          <w:b/>
          <w:bCs/>
        </w:rPr>
        <w:t>B</w:t>
      </w:r>
      <w:r w:rsidRPr="00FB6E30">
        <w:t xml:space="preserve">) Mean ± SE </w:t>
      </w:r>
      <w:r w:rsidR="00CC6902">
        <w:t xml:space="preserve">z-scored </w:t>
      </w:r>
      <w:r w:rsidRPr="00FB6E30">
        <w:t>spike count during the visual response</w:t>
      </w:r>
      <w:r>
        <w:t>.</w:t>
      </w:r>
    </w:p>
    <w:p w14:paraId="7CFAEE3A" w14:textId="576EEFB8" w:rsidR="00FB6E30" w:rsidRPr="00FB6E30" w:rsidRDefault="00FB6E30" w:rsidP="00FB6E30">
      <w:r w:rsidRPr="00FB6E30">
        <w:t>(</w:t>
      </w:r>
      <w:r>
        <w:rPr>
          <w:b/>
        </w:rPr>
        <w:t>C</w:t>
      </w:r>
      <w:r w:rsidRPr="00FB6E30">
        <w:t xml:space="preserve">) </w:t>
      </w:r>
      <w:r w:rsidR="00853DAB">
        <w:t>M</w:t>
      </w:r>
      <w:r w:rsidRPr="00FB6E30">
        <w:t xml:space="preserve">ean ± SE </w:t>
      </w:r>
      <w:r w:rsidR="00853DAB">
        <w:t xml:space="preserve">change in </w:t>
      </w:r>
      <w:r w:rsidR="00CC6902">
        <w:t>z-scored</w:t>
      </w:r>
      <w:r w:rsidR="00853DAB">
        <w:t xml:space="preserve"> </w:t>
      </w:r>
      <w:r w:rsidRPr="00FB6E30">
        <w:t xml:space="preserve">visual response </w:t>
      </w:r>
      <w:r w:rsidR="00CC6902">
        <w:t>spike count</w:t>
      </w:r>
      <w:r w:rsidR="00853DAB">
        <w:t xml:space="preserve"> after cued condition switch</w:t>
      </w:r>
      <w:r w:rsidRPr="00FB6E30">
        <w:t xml:space="preserve">. </w:t>
      </w:r>
      <w:r w:rsidR="00853DAB">
        <w:t>In both monkeys, s</w:t>
      </w:r>
      <w:r w:rsidRPr="00FB6E30">
        <w:t>ingle-trial modulation was greater upon entering the Fast condition than upon entering the Accurate condition.</w:t>
      </w:r>
    </w:p>
    <w:p w14:paraId="32D5DF43" w14:textId="37FDD71B" w:rsidR="00A5080F" w:rsidRDefault="00A5080F" w:rsidP="00FB6E30"/>
    <w:p w14:paraId="2031F543" w14:textId="379AC5A3" w:rsidR="00865847" w:rsidRDefault="00865847">
      <w:pPr>
        <w:widowControl/>
        <w:suppressAutoHyphens w:val="0"/>
        <w:spacing w:after="160" w:line="259" w:lineRule="auto"/>
      </w:pPr>
      <w:r>
        <w:br w:type="page"/>
      </w:r>
    </w:p>
    <w:p w14:paraId="479CBDD4" w14:textId="7103EB9A" w:rsidR="00865847" w:rsidRPr="00865847" w:rsidRDefault="00865847" w:rsidP="00FB6E30">
      <w:pPr>
        <w:rPr>
          <w:b/>
          <w:bCs/>
        </w:rPr>
      </w:pPr>
      <w:r w:rsidRPr="00865847">
        <w:rPr>
          <w:b/>
          <w:bCs/>
        </w:rPr>
        <w:lastRenderedPageBreak/>
        <w:t>References</w:t>
      </w:r>
    </w:p>
    <w:p w14:paraId="3E7277F2" w14:textId="48704246" w:rsidR="00865847" w:rsidRDefault="00865847" w:rsidP="00FB6E30"/>
    <w:p w14:paraId="534ABDF6" w14:textId="77777777" w:rsidR="00060E97" w:rsidRPr="00060E97" w:rsidRDefault="00865847" w:rsidP="00060E97">
      <w:pPr>
        <w:pStyle w:val="Bibliography"/>
      </w:pPr>
      <w:r>
        <w:fldChar w:fldCharType="begin"/>
      </w:r>
      <w:r w:rsidR="00060E97">
        <w:instrText xml:space="preserve"> ADDIN ZOTERO_BIBL {"uncited":[],"omitted":[],"custom":[]} CSL_BIBLIOGRAPHY </w:instrText>
      </w:r>
      <w:r>
        <w:fldChar w:fldCharType="separate"/>
      </w:r>
      <w:r w:rsidR="00060E97" w:rsidRPr="00060E97">
        <w:t xml:space="preserve">Heitz, R.P., and Schall, J.D. (2012). Neural mechanisms of speed-accuracy tradeoff. Neuron </w:t>
      </w:r>
      <w:r w:rsidR="00060E97" w:rsidRPr="00060E97">
        <w:rPr>
          <w:i/>
          <w:iCs/>
        </w:rPr>
        <w:t>76</w:t>
      </w:r>
      <w:r w:rsidR="00060E97" w:rsidRPr="00060E97">
        <w:t>, 616–628.</w:t>
      </w:r>
    </w:p>
    <w:p w14:paraId="75666C31" w14:textId="77777777" w:rsidR="00060E97" w:rsidRPr="00060E97" w:rsidRDefault="00060E97" w:rsidP="00060E97">
      <w:pPr>
        <w:pStyle w:val="Bibliography"/>
      </w:pPr>
      <w:r w:rsidRPr="00060E97">
        <w:t xml:space="preserve">Purcell, B.A., Weigand, P.K., and Schall, J.D. (2012). Supplementary eye field during visual search: salience, cognitive control, and performance monitoring. J. Neurosci. </w:t>
      </w:r>
      <w:r w:rsidRPr="00060E97">
        <w:rPr>
          <w:i/>
          <w:iCs/>
        </w:rPr>
        <w:t>32</w:t>
      </w:r>
      <w:r w:rsidRPr="00060E97">
        <w:t>, 10273–10285.</w:t>
      </w:r>
    </w:p>
    <w:p w14:paraId="75518E3B" w14:textId="77777777" w:rsidR="00060E97" w:rsidRPr="00060E97" w:rsidRDefault="00060E97" w:rsidP="00060E97">
      <w:pPr>
        <w:pStyle w:val="Bibliography"/>
      </w:pPr>
      <w:r w:rsidRPr="00060E97">
        <w:t xml:space="preserve">Reppert, T.R., Servant, M., Heitz, R.P., and Schall, J.D. (2018). Neural mechanisms of speed-accuracy tradeoff of visual search: saccade vigor, the origin of targeting errors, and comparison of the superior colliculus and frontal eye field. J. Neurophysiol. </w:t>
      </w:r>
      <w:r w:rsidRPr="00060E97">
        <w:rPr>
          <w:i/>
          <w:iCs/>
        </w:rPr>
        <w:t>120</w:t>
      </w:r>
      <w:r w:rsidRPr="00060E97">
        <w:t>, 372–384.</w:t>
      </w:r>
    </w:p>
    <w:p w14:paraId="15AB5C96" w14:textId="54CA6624" w:rsidR="00865847" w:rsidRPr="00A5080F" w:rsidRDefault="00865847" w:rsidP="00FB6E30">
      <w:r>
        <w:fldChar w:fldCharType="end"/>
      </w:r>
    </w:p>
    <w:sectPr w:rsidR="00865847" w:rsidRPr="00A5080F" w:rsidSect="007A5287">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Segoe UI">
    <w:altName w:val="Arial"/>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587970"/>
    <w:multiLevelType w:val="hybridMultilevel"/>
    <w:tmpl w:val="43043B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7733"/>
    <w:rsid w:val="00004575"/>
    <w:rsid w:val="0000490A"/>
    <w:rsid w:val="00006612"/>
    <w:rsid w:val="0000668D"/>
    <w:rsid w:val="000138B6"/>
    <w:rsid w:val="00013964"/>
    <w:rsid w:val="00014516"/>
    <w:rsid w:val="00032E1B"/>
    <w:rsid w:val="0003629C"/>
    <w:rsid w:val="00040E54"/>
    <w:rsid w:val="00041695"/>
    <w:rsid w:val="00045F56"/>
    <w:rsid w:val="000466DA"/>
    <w:rsid w:val="000539E4"/>
    <w:rsid w:val="00060E97"/>
    <w:rsid w:val="0006435E"/>
    <w:rsid w:val="00067FAB"/>
    <w:rsid w:val="00081CFA"/>
    <w:rsid w:val="00092F64"/>
    <w:rsid w:val="000A2452"/>
    <w:rsid w:val="000A5049"/>
    <w:rsid w:val="000A550A"/>
    <w:rsid w:val="000A79A1"/>
    <w:rsid w:val="000B49EE"/>
    <w:rsid w:val="000C3C14"/>
    <w:rsid w:val="000E0091"/>
    <w:rsid w:val="000E0D1D"/>
    <w:rsid w:val="000E1F6B"/>
    <w:rsid w:val="000E5043"/>
    <w:rsid w:val="000E5880"/>
    <w:rsid w:val="000E68ED"/>
    <w:rsid w:val="000F042A"/>
    <w:rsid w:val="00100186"/>
    <w:rsid w:val="00100626"/>
    <w:rsid w:val="00103108"/>
    <w:rsid w:val="0010731F"/>
    <w:rsid w:val="00110219"/>
    <w:rsid w:val="001133DD"/>
    <w:rsid w:val="00113E4C"/>
    <w:rsid w:val="001202CB"/>
    <w:rsid w:val="00151005"/>
    <w:rsid w:val="0015377C"/>
    <w:rsid w:val="0015596E"/>
    <w:rsid w:val="00157192"/>
    <w:rsid w:val="00162E6D"/>
    <w:rsid w:val="00164C76"/>
    <w:rsid w:val="001661E8"/>
    <w:rsid w:val="0019370D"/>
    <w:rsid w:val="0019610E"/>
    <w:rsid w:val="001A184F"/>
    <w:rsid w:val="001A37B3"/>
    <w:rsid w:val="001A5139"/>
    <w:rsid w:val="001A5CAA"/>
    <w:rsid w:val="001C2281"/>
    <w:rsid w:val="001C48E1"/>
    <w:rsid w:val="001D50C6"/>
    <w:rsid w:val="001D7236"/>
    <w:rsid w:val="00206E65"/>
    <w:rsid w:val="0021672B"/>
    <w:rsid w:val="0022000C"/>
    <w:rsid w:val="0022271A"/>
    <w:rsid w:val="00224151"/>
    <w:rsid w:val="00252A03"/>
    <w:rsid w:val="00254EC9"/>
    <w:rsid w:val="0025671C"/>
    <w:rsid w:val="00257D93"/>
    <w:rsid w:val="002742C9"/>
    <w:rsid w:val="0027606A"/>
    <w:rsid w:val="00281D0E"/>
    <w:rsid w:val="00286117"/>
    <w:rsid w:val="00287C1E"/>
    <w:rsid w:val="00290088"/>
    <w:rsid w:val="00296D86"/>
    <w:rsid w:val="002A3676"/>
    <w:rsid w:val="002A3850"/>
    <w:rsid w:val="002B12DE"/>
    <w:rsid w:val="002B579D"/>
    <w:rsid w:val="002B6EFA"/>
    <w:rsid w:val="002C2887"/>
    <w:rsid w:val="002C7EF2"/>
    <w:rsid w:val="002E103A"/>
    <w:rsid w:val="002E10BB"/>
    <w:rsid w:val="002E4E19"/>
    <w:rsid w:val="002E589C"/>
    <w:rsid w:val="002E663F"/>
    <w:rsid w:val="002F73F8"/>
    <w:rsid w:val="003006D1"/>
    <w:rsid w:val="003072DA"/>
    <w:rsid w:val="00310D0F"/>
    <w:rsid w:val="00314F82"/>
    <w:rsid w:val="003151B5"/>
    <w:rsid w:val="003219CA"/>
    <w:rsid w:val="00324DE3"/>
    <w:rsid w:val="00327BB3"/>
    <w:rsid w:val="00327C26"/>
    <w:rsid w:val="00334F8C"/>
    <w:rsid w:val="00340FEA"/>
    <w:rsid w:val="0034222A"/>
    <w:rsid w:val="00345237"/>
    <w:rsid w:val="00355434"/>
    <w:rsid w:val="00360FE3"/>
    <w:rsid w:val="00364DD0"/>
    <w:rsid w:val="00382660"/>
    <w:rsid w:val="00383AE9"/>
    <w:rsid w:val="00384CEC"/>
    <w:rsid w:val="003858B4"/>
    <w:rsid w:val="00387733"/>
    <w:rsid w:val="0039217F"/>
    <w:rsid w:val="00394889"/>
    <w:rsid w:val="00397A8D"/>
    <w:rsid w:val="003A0381"/>
    <w:rsid w:val="003B1A5A"/>
    <w:rsid w:val="003B51E0"/>
    <w:rsid w:val="003C6903"/>
    <w:rsid w:val="003C6B6B"/>
    <w:rsid w:val="003C7F72"/>
    <w:rsid w:val="003E2D10"/>
    <w:rsid w:val="003E76D3"/>
    <w:rsid w:val="003F047E"/>
    <w:rsid w:val="003F2B50"/>
    <w:rsid w:val="00403054"/>
    <w:rsid w:val="00415A51"/>
    <w:rsid w:val="004220CF"/>
    <w:rsid w:val="0042318E"/>
    <w:rsid w:val="00425B59"/>
    <w:rsid w:val="004261D7"/>
    <w:rsid w:val="00426252"/>
    <w:rsid w:val="004426B4"/>
    <w:rsid w:val="00450DCE"/>
    <w:rsid w:val="00451C9A"/>
    <w:rsid w:val="00452DCB"/>
    <w:rsid w:val="00455BDE"/>
    <w:rsid w:val="0045685A"/>
    <w:rsid w:val="00465339"/>
    <w:rsid w:val="004663F3"/>
    <w:rsid w:val="00467FBD"/>
    <w:rsid w:val="0047034D"/>
    <w:rsid w:val="004756E3"/>
    <w:rsid w:val="00476B93"/>
    <w:rsid w:val="004844A6"/>
    <w:rsid w:val="0049403F"/>
    <w:rsid w:val="0049715C"/>
    <w:rsid w:val="00497FA6"/>
    <w:rsid w:val="004A09A9"/>
    <w:rsid w:val="004A0FC0"/>
    <w:rsid w:val="004A7328"/>
    <w:rsid w:val="004B1B25"/>
    <w:rsid w:val="004C1644"/>
    <w:rsid w:val="004D2BE0"/>
    <w:rsid w:val="004E6738"/>
    <w:rsid w:val="004F14EF"/>
    <w:rsid w:val="005003A4"/>
    <w:rsid w:val="00500885"/>
    <w:rsid w:val="00501CDE"/>
    <w:rsid w:val="00502658"/>
    <w:rsid w:val="005048ED"/>
    <w:rsid w:val="00514BBD"/>
    <w:rsid w:val="00514C62"/>
    <w:rsid w:val="005158C2"/>
    <w:rsid w:val="005255D7"/>
    <w:rsid w:val="00532EE8"/>
    <w:rsid w:val="005367A5"/>
    <w:rsid w:val="005370EF"/>
    <w:rsid w:val="005474DA"/>
    <w:rsid w:val="00555B6D"/>
    <w:rsid w:val="00555D5E"/>
    <w:rsid w:val="00562845"/>
    <w:rsid w:val="005650C1"/>
    <w:rsid w:val="00566488"/>
    <w:rsid w:val="005731F6"/>
    <w:rsid w:val="00577486"/>
    <w:rsid w:val="00587042"/>
    <w:rsid w:val="005936D7"/>
    <w:rsid w:val="00593759"/>
    <w:rsid w:val="005A18DA"/>
    <w:rsid w:val="005A42C3"/>
    <w:rsid w:val="005A464B"/>
    <w:rsid w:val="005A511E"/>
    <w:rsid w:val="005A6B4E"/>
    <w:rsid w:val="005A6D3B"/>
    <w:rsid w:val="005A750B"/>
    <w:rsid w:val="005B3DBE"/>
    <w:rsid w:val="005C2AC8"/>
    <w:rsid w:val="005D5F21"/>
    <w:rsid w:val="005E64A4"/>
    <w:rsid w:val="005E6682"/>
    <w:rsid w:val="005F023B"/>
    <w:rsid w:val="005F0D1C"/>
    <w:rsid w:val="005F3950"/>
    <w:rsid w:val="005F524B"/>
    <w:rsid w:val="0060147C"/>
    <w:rsid w:val="00605A17"/>
    <w:rsid w:val="00607E14"/>
    <w:rsid w:val="00611291"/>
    <w:rsid w:val="0061292A"/>
    <w:rsid w:val="006216F3"/>
    <w:rsid w:val="00624247"/>
    <w:rsid w:val="00630208"/>
    <w:rsid w:val="00630E00"/>
    <w:rsid w:val="006334C2"/>
    <w:rsid w:val="00634E8D"/>
    <w:rsid w:val="006365C6"/>
    <w:rsid w:val="00636BE6"/>
    <w:rsid w:val="006379EF"/>
    <w:rsid w:val="00641C70"/>
    <w:rsid w:val="00643008"/>
    <w:rsid w:val="00647A43"/>
    <w:rsid w:val="00650447"/>
    <w:rsid w:val="00654173"/>
    <w:rsid w:val="00654FBC"/>
    <w:rsid w:val="00664C40"/>
    <w:rsid w:val="00675F6B"/>
    <w:rsid w:val="00694D2B"/>
    <w:rsid w:val="006B1865"/>
    <w:rsid w:val="006C08F6"/>
    <w:rsid w:val="006D0D98"/>
    <w:rsid w:val="006D20D8"/>
    <w:rsid w:val="006D5EC9"/>
    <w:rsid w:val="006D690B"/>
    <w:rsid w:val="006E16E7"/>
    <w:rsid w:val="006F2D5B"/>
    <w:rsid w:val="00705004"/>
    <w:rsid w:val="007074D9"/>
    <w:rsid w:val="00712F5D"/>
    <w:rsid w:val="007144A8"/>
    <w:rsid w:val="00720711"/>
    <w:rsid w:val="00723197"/>
    <w:rsid w:val="00730051"/>
    <w:rsid w:val="00753F6E"/>
    <w:rsid w:val="00754B0D"/>
    <w:rsid w:val="00765C72"/>
    <w:rsid w:val="00776529"/>
    <w:rsid w:val="00782924"/>
    <w:rsid w:val="00783E31"/>
    <w:rsid w:val="007A5287"/>
    <w:rsid w:val="007A687C"/>
    <w:rsid w:val="007B523E"/>
    <w:rsid w:val="007B6EDB"/>
    <w:rsid w:val="007C33F6"/>
    <w:rsid w:val="007D1462"/>
    <w:rsid w:val="007D3200"/>
    <w:rsid w:val="007D466A"/>
    <w:rsid w:val="007E54F2"/>
    <w:rsid w:val="007F1419"/>
    <w:rsid w:val="00805984"/>
    <w:rsid w:val="00817732"/>
    <w:rsid w:val="00822D67"/>
    <w:rsid w:val="00830240"/>
    <w:rsid w:val="00835EBF"/>
    <w:rsid w:val="00842D73"/>
    <w:rsid w:val="00843A13"/>
    <w:rsid w:val="00847110"/>
    <w:rsid w:val="00853DAB"/>
    <w:rsid w:val="00857367"/>
    <w:rsid w:val="00857D46"/>
    <w:rsid w:val="00861834"/>
    <w:rsid w:val="0086196C"/>
    <w:rsid w:val="00862E33"/>
    <w:rsid w:val="00865847"/>
    <w:rsid w:val="00867062"/>
    <w:rsid w:val="00873BC3"/>
    <w:rsid w:val="00882E32"/>
    <w:rsid w:val="00885088"/>
    <w:rsid w:val="008958C9"/>
    <w:rsid w:val="008979C6"/>
    <w:rsid w:val="008A5720"/>
    <w:rsid w:val="008B3CEF"/>
    <w:rsid w:val="008B7230"/>
    <w:rsid w:val="008D0092"/>
    <w:rsid w:val="008D07E5"/>
    <w:rsid w:val="008D23FD"/>
    <w:rsid w:val="008D77E3"/>
    <w:rsid w:val="008E1F94"/>
    <w:rsid w:val="008E2D91"/>
    <w:rsid w:val="008E33D0"/>
    <w:rsid w:val="008E3BF2"/>
    <w:rsid w:val="008E729B"/>
    <w:rsid w:val="008F0D74"/>
    <w:rsid w:val="00931A83"/>
    <w:rsid w:val="009458EC"/>
    <w:rsid w:val="00946535"/>
    <w:rsid w:val="00951BAE"/>
    <w:rsid w:val="0095254A"/>
    <w:rsid w:val="00963E80"/>
    <w:rsid w:val="00970790"/>
    <w:rsid w:val="009773D3"/>
    <w:rsid w:val="00983179"/>
    <w:rsid w:val="00992D35"/>
    <w:rsid w:val="009963CA"/>
    <w:rsid w:val="00997821"/>
    <w:rsid w:val="009B3C68"/>
    <w:rsid w:val="009B5920"/>
    <w:rsid w:val="009C2B48"/>
    <w:rsid w:val="009C3573"/>
    <w:rsid w:val="009D2587"/>
    <w:rsid w:val="009E4054"/>
    <w:rsid w:val="009F5797"/>
    <w:rsid w:val="00A00B5F"/>
    <w:rsid w:val="00A014C2"/>
    <w:rsid w:val="00A13FA6"/>
    <w:rsid w:val="00A14155"/>
    <w:rsid w:val="00A2484F"/>
    <w:rsid w:val="00A30CB0"/>
    <w:rsid w:val="00A4088D"/>
    <w:rsid w:val="00A4500F"/>
    <w:rsid w:val="00A46EC8"/>
    <w:rsid w:val="00A5080F"/>
    <w:rsid w:val="00A528BD"/>
    <w:rsid w:val="00A56B2C"/>
    <w:rsid w:val="00A56CC0"/>
    <w:rsid w:val="00A60BA9"/>
    <w:rsid w:val="00A61BE0"/>
    <w:rsid w:val="00A74A46"/>
    <w:rsid w:val="00A750A0"/>
    <w:rsid w:val="00A8474C"/>
    <w:rsid w:val="00A91AE6"/>
    <w:rsid w:val="00A93B74"/>
    <w:rsid w:val="00A95995"/>
    <w:rsid w:val="00AA19E1"/>
    <w:rsid w:val="00AA6D28"/>
    <w:rsid w:val="00AB54A9"/>
    <w:rsid w:val="00AB5B59"/>
    <w:rsid w:val="00AC782F"/>
    <w:rsid w:val="00AD5009"/>
    <w:rsid w:val="00AF3612"/>
    <w:rsid w:val="00AF376B"/>
    <w:rsid w:val="00AF6396"/>
    <w:rsid w:val="00AF6C70"/>
    <w:rsid w:val="00B02C7C"/>
    <w:rsid w:val="00B0576D"/>
    <w:rsid w:val="00B15609"/>
    <w:rsid w:val="00B216B8"/>
    <w:rsid w:val="00B21B74"/>
    <w:rsid w:val="00B251EB"/>
    <w:rsid w:val="00B25734"/>
    <w:rsid w:val="00B323A9"/>
    <w:rsid w:val="00B33B78"/>
    <w:rsid w:val="00B37EB8"/>
    <w:rsid w:val="00B424EF"/>
    <w:rsid w:val="00B456E6"/>
    <w:rsid w:val="00B525AA"/>
    <w:rsid w:val="00B60886"/>
    <w:rsid w:val="00B60C99"/>
    <w:rsid w:val="00B63D4A"/>
    <w:rsid w:val="00B6754B"/>
    <w:rsid w:val="00B732D9"/>
    <w:rsid w:val="00B7453F"/>
    <w:rsid w:val="00B749AB"/>
    <w:rsid w:val="00B77500"/>
    <w:rsid w:val="00B7784E"/>
    <w:rsid w:val="00B8022B"/>
    <w:rsid w:val="00B91749"/>
    <w:rsid w:val="00B947D0"/>
    <w:rsid w:val="00B96509"/>
    <w:rsid w:val="00BA0CF2"/>
    <w:rsid w:val="00BA68B3"/>
    <w:rsid w:val="00BA74BD"/>
    <w:rsid w:val="00BB122E"/>
    <w:rsid w:val="00BB3342"/>
    <w:rsid w:val="00BC0C1B"/>
    <w:rsid w:val="00BC1C6F"/>
    <w:rsid w:val="00BC69FA"/>
    <w:rsid w:val="00BD2E0A"/>
    <w:rsid w:val="00BE197F"/>
    <w:rsid w:val="00C0129C"/>
    <w:rsid w:val="00C04ED9"/>
    <w:rsid w:val="00C12E1F"/>
    <w:rsid w:val="00C15DC6"/>
    <w:rsid w:val="00C30CA8"/>
    <w:rsid w:val="00C344E9"/>
    <w:rsid w:val="00C3574C"/>
    <w:rsid w:val="00C4134F"/>
    <w:rsid w:val="00C43B65"/>
    <w:rsid w:val="00C50D50"/>
    <w:rsid w:val="00C5188D"/>
    <w:rsid w:val="00C606F5"/>
    <w:rsid w:val="00C8172C"/>
    <w:rsid w:val="00C827EC"/>
    <w:rsid w:val="00C84E80"/>
    <w:rsid w:val="00CA53EB"/>
    <w:rsid w:val="00CB16F3"/>
    <w:rsid w:val="00CB6B2C"/>
    <w:rsid w:val="00CC0F95"/>
    <w:rsid w:val="00CC3C20"/>
    <w:rsid w:val="00CC41BF"/>
    <w:rsid w:val="00CC4226"/>
    <w:rsid w:val="00CC6902"/>
    <w:rsid w:val="00CD1581"/>
    <w:rsid w:val="00CD1AED"/>
    <w:rsid w:val="00CD20F4"/>
    <w:rsid w:val="00CD211F"/>
    <w:rsid w:val="00CE08CD"/>
    <w:rsid w:val="00CE4B9C"/>
    <w:rsid w:val="00CF1237"/>
    <w:rsid w:val="00CF226C"/>
    <w:rsid w:val="00CF6F41"/>
    <w:rsid w:val="00D03543"/>
    <w:rsid w:val="00D03F86"/>
    <w:rsid w:val="00D07EEA"/>
    <w:rsid w:val="00D111E8"/>
    <w:rsid w:val="00D23C64"/>
    <w:rsid w:val="00D31AFE"/>
    <w:rsid w:val="00D3237A"/>
    <w:rsid w:val="00D50A06"/>
    <w:rsid w:val="00D523DE"/>
    <w:rsid w:val="00D52C61"/>
    <w:rsid w:val="00D61EE4"/>
    <w:rsid w:val="00D64372"/>
    <w:rsid w:val="00D67AD9"/>
    <w:rsid w:val="00D67D31"/>
    <w:rsid w:val="00D81A18"/>
    <w:rsid w:val="00D93E32"/>
    <w:rsid w:val="00DA03E4"/>
    <w:rsid w:val="00DA09DE"/>
    <w:rsid w:val="00DA600B"/>
    <w:rsid w:val="00DB2B0E"/>
    <w:rsid w:val="00DB34FB"/>
    <w:rsid w:val="00DC4124"/>
    <w:rsid w:val="00DD0E83"/>
    <w:rsid w:val="00DE46C8"/>
    <w:rsid w:val="00DE4A01"/>
    <w:rsid w:val="00E01C5D"/>
    <w:rsid w:val="00E050D4"/>
    <w:rsid w:val="00E10162"/>
    <w:rsid w:val="00E12E40"/>
    <w:rsid w:val="00E2410B"/>
    <w:rsid w:val="00E2536E"/>
    <w:rsid w:val="00E31E60"/>
    <w:rsid w:val="00E41255"/>
    <w:rsid w:val="00E4660A"/>
    <w:rsid w:val="00E5423E"/>
    <w:rsid w:val="00E54306"/>
    <w:rsid w:val="00E73B96"/>
    <w:rsid w:val="00E76BB1"/>
    <w:rsid w:val="00E81184"/>
    <w:rsid w:val="00E821AA"/>
    <w:rsid w:val="00E84327"/>
    <w:rsid w:val="00E979DD"/>
    <w:rsid w:val="00EA0C82"/>
    <w:rsid w:val="00EA0DBB"/>
    <w:rsid w:val="00EA2C8A"/>
    <w:rsid w:val="00EA5A45"/>
    <w:rsid w:val="00EB1BCC"/>
    <w:rsid w:val="00EB6629"/>
    <w:rsid w:val="00EC0CDC"/>
    <w:rsid w:val="00EC70AB"/>
    <w:rsid w:val="00EC7FB0"/>
    <w:rsid w:val="00ED3CE7"/>
    <w:rsid w:val="00EE2AB0"/>
    <w:rsid w:val="00EE6027"/>
    <w:rsid w:val="00EE7EB8"/>
    <w:rsid w:val="00EF56AC"/>
    <w:rsid w:val="00F00044"/>
    <w:rsid w:val="00F01E5A"/>
    <w:rsid w:val="00F04A14"/>
    <w:rsid w:val="00F055AC"/>
    <w:rsid w:val="00F1177B"/>
    <w:rsid w:val="00F15C50"/>
    <w:rsid w:val="00F163B8"/>
    <w:rsid w:val="00F1746F"/>
    <w:rsid w:val="00F33FA5"/>
    <w:rsid w:val="00F340CF"/>
    <w:rsid w:val="00F40916"/>
    <w:rsid w:val="00F46353"/>
    <w:rsid w:val="00F50F48"/>
    <w:rsid w:val="00F63EDE"/>
    <w:rsid w:val="00F67144"/>
    <w:rsid w:val="00F70F43"/>
    <w:rsid w:val="00F7367B"/>
    <w:rsid w:val="00F81B60"/>
    <w:rsid w:val="00FB0813"/>
    <w:rsid w:val="00FB0F46"/>
    <w:rsid w:val="00FB6E30"/>
    <w:rsid w:val="00FC0D06"/>
    <w:rsid w:val="00FC4686"/>
    <w:rsid w:val="00FC46DE"/>
    <w:rsid w:val="00FC4933"/>
    <w:rsid w:val="00FC6577"/>
    <w:rsid w:val="00FD132B"/>
    <w:rsid w:val="00FD7AE5"/>
    <w:rsid w:val="00FE4FD0"/>
    <w:rsid w:val="00FE526A"/>
    <w:rsid w:val="00FF29BA"/>
    <w:rsid w:val="00FF3304"/>
    <w:rsid w:val="00FF77C8"/>
    <w:rsid w:val="00FF7DA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0BBD79E"/>
  <w15:docId w15:val="{2EFF5B17-B9F9-439D-B2F3-820E73D5B4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654173"/>
    <w:pPr>
      <w:widowControl w:val="0"/>
      <w:suppressAutoHyphens/>
      <w:spacing w:after="0" w:line="240" w:lineRule="auto"/>
    </w:pPr>
    <w:rPr>
      <w:rFonts w:ascii="Times New Roman" w:hAnsi="Times New Roman" w:cs="Times New Roman"/>
      <w:color w:val="00000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8022B"/>
    <w:rPr>
      <w:sz w:val="16"/>
      <w:szCs w:val="16"/>
    </w:rPr>
  </w:style>
  <w:style w:type="paragraph" w:styleId="CommentText">
    <w:name w:val="annotation text"/>
    <w:basedOn w:val="Normal"/>
    <w:link w:val="CommentTextChar"/>
    <w:uiPriority w:val="99"/>
    <w:unhideWhenUsed/>
    <w:rsid w:val="00B8022B"/>
    <w:rPr>
      <w:rFonts w:cs="Mangal"/>
      <w:sz w:val="20"/>
      <w:szCs w:val="18"/>
    </w:rPr>
  </w:style>
  <w:style w:type="character" w:customStyle="1" w:styleId="CommentTextChar">
    <w:name w:val="Comment Text Char"/>
    <w:basedOn w:val="DefaultParagraphFont"/>
    <w:link w:val="CommentText"/>
    <w:uiPriority w:val="99"/>
    <w:rsid w:val="00B8022B"/>
    <w:rPr>
      <w:rFonts w:ascii="Times New Roman" w:hAnsi="Times New Roman" w:cs="Mangal"/>
      <w:color w:val="00000A"/>
      <w:sz w:val="20"/>
      <w:szCs w:val="18"/>
    </w:rPr>
  </w:style>
  <w:style w:type="paragraph" w:styleId="BalloonText">
    <w:name w:val="Balloon Text"/>
    <w:basedOn w:val="Normal"/>
    <w:link w:val="BalloonTextChar"/>
    <w:uiPriority w:val="99"/>
    <w:semiHidden/>
    <w:unhideWhenUsed/>
    <w:rsid w:val="005C2AC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2AC8"/>
    <w:rPr>
      <w:rFonts w:ascii="Segoe UI" w:hAnsi="Segoe UI" w:cs="Segoe UI"/>
      <w:color w:val="00000A"/>
      <w:sz w:val="18"/>
      <w:szCs w:val="18"/>
    </w:rPr>
  </w:style>
  <w:style w:type="table" w:styleId="TableGrid">
    <w:name w:val="Table Grid"/>
    <w:basedOn w:val="TableNormal"/>
    <w:uiPriority w:val="39"/>
    <w:rsid w:val="00B608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31A83"/>
    <w:pPr>
      <w:spacing w:after="200"/>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D81A18"/>
    <w:rPr>
      <w:rFonts w:cs="Times New Roman"/>
      <w:b/>
      <w:bCs/>
      <w:szCs w:val="20"/>
    </w:rPr>
  </w:style>
  <w:style w:type="character" w:customStyle="1" w:styleId="CommentSubjectChar">
    <w:name w:val="Comment Subject Char"/>
    <w:basedOn w:val="CommentTextChar"/>
    <w:link w:val="CommentSubject"/>
    <w:uiPriority w:val="99"/>
    <w:semiHidden/>
    <w:rsid w:val="00D81A18"/>
    <w:rPr>
      <w:rFonts w:ascii="Times New Roman" w:hAnsi="Times New Roman" w:cs="Times New Roman"/>
      <w:b/>
      <w:bCs/>
      <w:color w:val="00000A"/>
      <w:sz w:val="20"/>
      <w:szCs w:val="20"/>
    </w:rPr>
  </w:style>
  <w:style w:type="table" w:customStyle="1" w:styleId="TableGrid1">
    <w:name w:val="Table Grid1"/>
    <w:basedOn w:val="TableNormal"/>
    <w:next w:val="TableGrid"/>
    <w:uiPriority w:val="39"/>
    <w:rsid w:val="00B947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074D9"/>
    <w:rPr>
      <w:color w:val="0563C1" w:themeColor="hyperlink"/>
      <w:u w:val="single"/>
    </w:rPr>
  </w:style>
  <w:style w:type="paragraph" w:styleId="ListParagraph">
    <w:name w:val="List Paragraph"/>
    <w:basedOn w:val="Normal"/>
    <w:uiPriority w:val="34"/>
    <w:qFormat/>
    <w:rsid w:val="00593759"/>
    <w:pPr>
      <w:ind w:left="720"/>
      <w:contextualSpacing/>
    </w:pPr>
  </w:style>
  <w:style w:type="paragraph" w:styleId="Bibliography">
    <w:name w:val="Bibliography"/>
    <w:basedOn w:val="Normal"/>
    <w:next w:val="Normal"/>
    <w:uiPriority w:val="37"/>
    <w:unhideWhenUsed/>
    <w:rsid w:val="00865847"/>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E12B1D-4C3B-8E47-A1B3-1A58915EE6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2013</Words>
  <Characters>11476</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Reppert</dc:creator>
  <cp:keywords/>
  <dc:description/>
  <cp:lastModifiedBy>Jeffrey D Schall</cp:lastModifiedBy>
  <cp:revision>2</cp:revision>
  <dcterms:created xsi:type="dcterms:W3CDTF">2019-09-17T18:49:00Z</dcterms:created>
  <dcterms:modified xsi:type="dcterms:W3CDTF">2019-09-17T1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E7nno3bK"/&gt;&lt;style id="http://www.zotero.org/styles/cell" hasBibliography="1" bibliographyStyleHasBeenSet="1"/&gt;&lt;prefs&gt;&lt;pref name="fieldType" value="Field"/&gt;&lt;pref name="automaticJournalAbbreviation</vt:lpwstr>
  </property>
  <property fmtid="{D5CDD505-2E9C-101B-9397-08002B2CF9AE}" pid="3" name="ZOTERO_PREF_2">
    <vt:lpwstr>s" value="true"/&gt;&lt;/prefs&gt;&lt;/data&gt;</vt:lpwstr>
  </property>
</Properties>
</file>